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134" w:rsidRDefault="00A8157B">
      <w:bookmarkStart w:id="0" w:name="_GoBack"/>
      <w:bookmarkEnd w:id="0"/>
      <w:r w:rsidRPr="002D1593">
        <w:rPr>
          <w:b/>
        </w:rPr>
        <w:t xml:space="preserve">Table S7. </w:t>
      </w:r>
      <w:proofErr w:type="gramStart"/>
      <w:r w:rsidR="005B60B2">
        <w:t xml:space="preserve">CTCF binding sites within 250 </w:t>
      </w:r>
      <w:proofErr w:type="spellStart"/>
      <w:r w:rsidR="005B60B2">
        <w:t>bp</w:t>
      </w:r>
      <w:proofErr w:type="spellEnd"/>
      <w:r w:rsidR="005B60B2">
        <w:t xml:space="preserve"> of rs11152221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50"/>
        <w:gridCol w:w="3600"/>
        <w:gridCol w:w="990"/>
        <w:gridCol w:w="1170"/>
      </w:tblGrid>
      <w:tr w:rsidR="005B60B2" w:rsidTr="0086721D">
        <w:trPr>
          <w:trHeight w:val="245"/>
        </w:trPr>
        <w:tc>
          <w:tcPr>
            <w:tcW w:w="13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E195F">
              <w:rPr>
                <w:sz w:val="20"/>
                <w:szCs w:val="20"/>
              </w:rPr>
              <w:t>Start</w:t>
            </w:r>
            <w:r w:rsidR="00A046F1" w:rsidRPr="00EE195F">
              <w:rPr>
                <w:sz w:val="20"/>
                <w:szCs w:val="20"/>
              </w:rPr>
              <w:t xml:space="preserve"> </w:t>
            </w:r>
            <w:r w:rsidRPr="00EE195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E195F">
              <w:rPr>
                <w:sz w:val="20"/>
                <w:szCs w:val="20"/>
              </w:rPr>
              <w:t>End</w:t>
            </w:r>
            <w:r w:rsidR="00A046F1" w:rsidRPr="00EE195F">
              <w:rPr>
                <w:sz w:val="20"/>
                <w:szCs w:val="20"/>
              </w:rPr>
              <w:t xml:space="preserve"> </w:t>
            </w:r>
            <w:r w:rsidRPr="00EE195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E195F">
              <w:rPr>
                <w:sz w:val="20"/>
                <w:szCs w:val="20"/>
              </w:rPr>
              <w:t>Sequence</w:t>
            </w:r>
            <w:r w:rsidR="00A046F1" w:rsidRPr="00EE195F">
              <w:rPr>
                <w:sz w:val="20"/>
                <w:szCs w:val="20"/>
              </w:rPr>
              <w:t xml:space="preserve"> </w:t>
            </w:r>
            <w:r w:rsidR="003221DE" w:rsidRPr="00EE195F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E195F">
              <w:rPr>
                <w:sz w:val="20"/>
                <w:szCs w:val="20"/>
              </w:rPr>
              <w:t>Score</w:t>
            </w:r>
            <w:r w:rsidR="00A046F1" w:rsidRPr="00EE195F">
              <w:rPr>
                <w:sz w:val="20"/>
                <w:szCs w:val="20"/>
              </w:rPr>
              <w:t xml:space="preserve"> </w:t>
            </w:r>
            <w:r w:rsidR="003221DE" w:rsidRPr="00EE195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sz w:val="20"/>
                <w:szCs w:val="20"/>
              </w:rPr>
              <w:t>Strand</w:t>
            </w:r>
          </w:p>
        </w:tc>
      </w:tr>
      <w:tr w:rsidR="005B60B2" w:rsidTr="0086721D">
        <w:trPr>
          <w:trHeight w:val="245"/>
        </w:trPr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color w:val="000000"/>
                <w:sz w:val="20"/>
                <w:szCs w:val="20"/>
              </w:rPr>
              <w:t>5801717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color w:val="000000"/>
                <w:sz w:val="20"/>
                <w:szCs w:val="20"/>
              </w:rPr>
              <w:t>58017189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sz w:val="20"/>
                <w:szCs w:val="20"/>
              </w:rPr>
              <w:t>CATCCAGAAGGCTGCGGC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sz w:val="20"/>
                <w:szCs w:val="20"/>
              </w:rPr>
              <w:t>73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sz w:val="20"/>
                <w:szCs w:val="20"/>
              </w:rPr>
              <w:t>+</w:t>
            </w:r>
          </w:p>
        </w:tc>
      </w:tr>
      <w:tr w:rsidR="005B60B2" w:rsidTr="0086721D">
        <w:trPr>
          <w:trHeight w:val="245"/>
        </w:trPr>
        <w:tc>
          <w:tcPr>
            <w:tcW w:w="1368" w:type="dxa"/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color w:val="000000"/>
                <w:sz w:val="20"/>
                <w:szCs w:val="20"/>
              </w:rPr>
              <w:t>58017468</w:t>
            </w:r>
          </w:p>
        </w:tc>
        <w:tc>
          <w:tcPr>
            <w:tcW w:w="1350" w:type="dxa"/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color w:val="000000"/>
                <w:sz w:val="20"/>
                <w:szCs w:val="20"/>
              </w:rPr>
              <w:t>58017486</w:t>
            </w:r>
          </w:p>
        </w:tc>
        <w:tc>
          <w:tcPr>
            <w:tcW w:w="3600" w:type="dxa"/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sz w:val="20"/>
                <w:szCs w:val="20"/>
              </w:rPr>
              <w:t>TAGCAGGCAGCAGGCAGTA</w:t>
            </w:r>
          </w:p>
        </w:tc>
        <w:tc>
          <w:tcPr>
            <w:tcW w:w="990" w:type="dxa"/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sz w:val="20"/>
                <w:szCs w:val="20"/>
              </w:rPr>
              <w:t>72%</w:t>
            </w:r>
          </w:p>
        </w:tc>
        <w:tc>
          <w:tcPr>
            <w:tcW w:w="1170" w:type="dxa"/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sz w:val="20"/>
                <w:szCs w:val="20"/>
              </w:rPr>
              <w:t>+</w:t>
            </w:r>
          </w:p>
        </w:tc>
      </w:tr>
      <w:tr w:rsidR="005B60B2" w:rsidTr="0086721D">
        <w:trPr>
          <w:trHeight w:val="245"/>
        </w:trPr>
        <w:tc>
          <w:tcPr>
            <w:tcW w:w="1368" w:type="dxa"/>
            <w:tcBorders>
              <w:bottom w:val="single" w:sz="12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color w:val="000000"/>
                <w:sz w:val="20"/>
                <w:szCs w:val="20"/>
              </w:rPr>
              <w:t>5801718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color w:val="000000"/>
                <w:sz w:val="20"/>
                <w:szCs w:val="20"/>
              </w:rPr>
              <w:t>58017200</w:t>
            </w:r>
          </w:p>
        </w:tc>
        <w:tc>
          <w:tcPr>
            <w:tcW w:w="3600" w:type="dxa"/>
            <w:tcBorders>
              <w:bottom w:val="single" w:sz="12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sz w:val="20"/>
                <w:szCs w:val="20"/>
              </w:rPr>
              <w:t>ACCCCAGCAGCAGCCGCAG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sz w:val="20"/>
                <w:szCs w:val="20"/>
              </w:rPr>
              <w:t>71%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5B60B2" w:rsidRPr="00EE195F" w:rsidRDefault="005B60B2" w:rsidP="00DC640E">
            <w:pPr>
              <w:jc w:val="center"/>
              <w:rPr>
                <w:sz w:val="20"/>
                <w:szCs w:val="20"/>
              </w:rPr>
            </w:pPr>
            <w:r w:rsidRPr="00EE195F">
              <w:rPr>
                <w:sz w:val="20"/>
                <w:szCs w:val="20"/>
              </w:rPr>
              <w:t>-</w:t>
            </w:r>
          </w:p>
        </w:tc>
      </w:tr>
    </w:tbl>
    <w:p w:rsidR="005B60B2" w:rsidRDefault="005B60B2">
      <w:proofErr w:type="gramStart"/>
      <w:r>
        <w:rPr>
          <w:vertAlign w:val="superscript"/>
        </w:rPr>
        <w:t>a</w:t>
      </w:r>
      <w:proofErr w:type="gramEnd"/>
      <w:r>
        <w:t xml:space="preserve"> </w:t>
      </w:r>
      <w:r w:rsidR="003F0C94">
        <w:t>Hg</w:t>
      </w:r>
      <w:r w:rsidR="006576AB">
        <w:t>19 build coordinates of sequence match.</w:t>
      </w:r>
      <w:r w:rsidR="003F0C94">
        <w:t xml:space="preserve"> Rs11152221 hg19 position 58017249.</w:t>
      </w:r>
    </w:p>
    <w:p w:rsidR="006576AB" w:rsidRDefault="006576AB"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 w:rsidR="003F0C94">
        <w:t xml:space="preserve">Matched sequence from DNA region 250 </w:t>
      </w:r>
      <w:proofErr w:type="spellStart"/>
      <w:r w:rsidR="003F0C94">
        <w:t>bp</w:t>
      </w:r>
      <w:proofErr w:type="spellEnd"/>
      <w:r w:rsidR="003F0C94">
        <w:t xml:space="preserve"> upstream and downstream of rs11152221</w:t>
      </w:r>
      <w:r w:rsidR="00544AD6">
        <w:t>.</w:t>
      </w:r>
      <w:r w:rsidR="00E02200">
        <w:t xml:space="preserve"> </w:t>
      </w:r>
      <w:r w:rsidR="00544AD6">
        <w:t xml:space="preserve"> </w:t>
      </w:r>
      <w:r w:rsidR="00FF07A5">
        <w:t xml:space="preserve">DNA region is </w:t>
      </w:r>
      <w:proofErr w:type="spellStart"/>
      <w:r w:rsidR="004D6C3D">
        <w:t>chr</w:t>
      </w:r>
      <w:proofErr w:type="spellEnd"/>
      <w:r w:rsidR="004D6C3D">
        <w:t xml:space="preserve"> 18, </w:t>
      </w:r>
      <w:r w:rsidR="00E02200" w:rsidRPr="00E02200">
        <w:t>58,016,999 – 58,017,499</w:t>
      </w:r>
      <w:r w:rsidR="004D6C3D">
        <w:t xml:space="preserve"> (hg19 build)</w:t>
      </w:r>
      <w:r w:rsidR="003221DE">
        <w:t>.</w:t>
      </w:r>
    </w:p>
    <w:p w:rsidR="003221DE" w:rsidRPr="00A82717" w:rsidRDefault="003221DE">
      <w:proofErr w:type="gramStart"/>
      <w:r>
        <w:rPr>
          <w:vertAlign w:val="superscript"/>
        </w:rPr>
        <w:t>c</w:t>
      </w:r>
      <w:proofErr w:type="gramEnd"/>
      <w:r>
        <w:rPr>
          <w:vertAlign w:val="superscript"/>
        </w:rPr>
        <w:t xml:space="preserve"> </w:t>
      </w:r>
      <w:r w:rsidR="00A82717">
        <w:t xml:space="preserve">CTCF Position Weight Matrix (PWM) similarity score/maximum </w:t>
      </w:r>
      <w:r w:rsidR="00D00EF7">
        <w:t xml:space="preserve">CTCF PWM </w:t>
      </w:r>
      <w:r w:rsidR="00A82717">
        <w:t>score.  CTCF JASPAR core PWM was used and is shown in Figure S2.</w:t>
      </w:r>
    </w:p>
    <w:sectPr w:rsidR="003221DE" w:rsidRPr="00A82717" w:rsidSect="00184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128261AC"/>
    <w:lvl w:ilvl="0">
      <w:numFmt w:val="bullet"/>
      <w:lvlText w:val="*"/>
      <w:lvlJc w:val="left"/>
    </w:lvl>
  </w:abstractNum>
  <w:abstractNum w:abstractNumId="1">
    <w:nsid w:val="0E976277"/>
    <w:multiLevelType w:val="hybridMultilevel"/>
    <w:tmpl w:val="299EDF1E"/>
    <w:lvl w:ilvl="0" w:tplc="927CB04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B024F94"/>
    <w:multiLevelType w:val="hybridMultilevel"/>
    <w:tmpl w:val="BD98E0B6"/>
    <w:lvl w:ilvl="0" w:tplc="A6E8748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4533DDD"/>
    <w:multiLevelType w:val="hybridMultilevel"/>
    <w:tmpl w:val="03F2B03C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64"/>
        </w:rPr>
      </w:lvl>
    </w:lvlOverride>
  </w:num>
  <w:num w:numId="2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4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48"/>
        </w:rPr>
      </w:lvl>
    </w:lvlOverride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198"/>
    <w:rsid w:val="0001747A"/>
    <w:rsid w:val="0003679D"/>
    <w:rsid w:val="00074FB7"/>
    <w:rsid w:val="0007520E"/>
    <w:rsid w:val="000B3BEA"/>
    <w:rsid w:val="000C0037"/>
    <w:rsid w:val="000E209B"/>
    <w:rsid w:val="00105DDA"/>
    <w:rsid w:val="00116189"/>
    <w:rsid w:val="001267BB"/>
    <w:rsid w:val="00130157"/>
    <w:rsid w:val="001609FE"/>
    <w:rsid w:val="00182B88"/>
    <w:rsid w:val="001842E9"/>
    <w:rsid w:val="001C0A5A"/>
    <w:rsid w:val="00203095"/>
    <w:rsid w:val="00225DE9"/>
    <w:rsid w:val="002463B7"/>
    <w:rsid w:val="002528FF"/>
    <w:rsid w:val="00262198"/>
    <w:rsid w:val="00270F41"/>
    <w:rsid w:val="00272003"/>
    <w:rsid w:val="002C5753"/>
    <w:rsid w:val="002D1593"/>
    <w:rsid w:val="003065E8"/>
    <w:rsid w:val="00316021"/>
    <w:rsid w:val="003221DE"/>
    <w:rsid w:val="0032441A"/>
    <w:rsid w:val="003302AC"/>
    <w:rsid w:val="003F0C94"/>
    <w:rsid w:val="003F51A2"/>
    <w:rsid w:val="00444106"/>
    <w:rsid w:val="004A3FED"/>
    <w:rsid w:val="004B6C02"/>
    <w:rsid w:val="004C1D14"/>
    <w:rsid w:val="004C5BC3"/>
    <w:rsid w:val="004D6C3D"/>
    <w:rsid w:val="004F669B"/>
    <w:rsid w:val="00510D2B"/>
    <w:rsid w:val="00512B94"/>
    <w:rsid w:val="0052497B"/>
    <w:rsid w:val="00540763"/>
    <w:rsid w:val="00544AD6"/>
    <w:rsid w:val="00561203"/>
    <w:rsid w:val="00576D08"/>
    <w:rsid w:val="005A45EB"/>
    <w:rsid w:val="005A7CE6"/>
    <w:rsid w:val="005B60B2"/>
    <w:rsid w:val="005F7AF1"/>
    <w:rsid w:val="00605A90"/>
    <w:rsid w:val="00631932"/>
    <w:rsid w:val="00647196"/>
    <w:rsid w:val="00650D19"/>
    <w:rsid w:val="006576AB"/>
    <w:rsid w:val="007018B7"/>
    <w:rsid w:val="007036CB"/>
    <w:rsid w:val="0071446B"/>
    <w:rsid w:val="0071550A"/>
    <w:rsid w:val="00727A48"/>
    <w:rsid w:val="00782134"/>
    <w:rsid w:val="00791086"/>
    <w:rsid w:val="007919A0"/>
    <w:rsid w:val="00794AB1"/>
    <w:rsid w:val="007C7A35"/>
    <w:rsid w:val="007E1712"/>
    <w:rsid w:val="008424C0"/>
    <w:rsid w:val="0085400B"/>
    <w:rsid w:val="0086721D"/>
    <w:rsid w:val="00877163"/>
    <w:rsid w:val="00896DAF"/>
    <w:rsid w:val="008B31EF"/>
    <w:rsid w:val="008F19C1"/>
    <w:rsid w:val="00915535"/>
    <w:rsid w:val="009164EE"/>
    <w:rsid w:val="00943A2F"/>
    <w:rsid w:val="00951B6C"/>
    <w:rsid w:val="0097695A"/>
    <w:rsid w:val="009E2840"/>
    <w:rsid w:val="009E6A67"/>
    <w:rsid w:val="00A046F1"/>
    <w:rsid w:val="00A460EE"/>
    <w:rsid w:val="00A8157B"/>
    <w:rsid w:val="00A82717"/>
    <w:rsid w:val="00A853B1"/>
    <w:rsid w:val="00A90829"/>
    <w:rsid w:val="00AD3DDF"/>
    <w:rsid w:val="00AD4ABB"/>
    <w:rsid w:val="00AE74DE"/>
    <w:rsid w:val="00AF471E"/>
    <w:rsid w:val="00B10544"/>
    <w:rsid w:val="00B842C0"/>
    <w:rsid w:val="00B97FEB"/>
    <w:rsid w:val="00BC487E"/>
    <w:rsid w:val="00C036DE"/>
    <w:rsid w:val="00C6536A"/>
    <w:rsid w:val="00C833BE"/>
    <w:rsid w:val="00C90CF7"/>
    <w:rsid w:val="00C96617"/>
    <w:rsid w:val="00CC1A92"/>
    <w:rsid w:val="00CC55E2"/>
    <w:rsid w:val="00CD1444"/>
    <w:rsid w:val="00CF1393"/>
    <w:rsid w:val="00D00EF7"/>
    <w:rsid w:val="00D62DC1"/>
    <w:rsid w:val="00D705C1"/>
    <w:rsid w:val="00D7082C"/>
    <w:rsid w:val="00D959F8"/>
    <w:rsid w:val="00D97B2E"/>
    <w:rsid w:val="00DB0FA5"/>
    <w:rsid w:val="00DC640E"/>
    <w:rsid w:val="00E02200"/>
    <w:rsid w:val="00E93B5C"/>
    <w:rsid w:val="00EA63A6"/>
    <w:rsid w:val="00EE195F"/>
    <w:rsid w:val="00F12D90"/>
    <w:rsid w:val="00FD4795"/>
    <w:rsid w:val="00FE6FD4"/>
    <w:rsid w:val="00FF07A5"/>
    <w:rsid w:val="00FF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-DEB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Evans</dc:creator>
  <cp:lastModifiedBy>Dan Evans</cp:lastModifiedBy>
  <cp:revision>2</cp:revision>
  <dcterms:created xsi:type="dcterms:W3CDTF">2014-04-22T00:12:00Z</dcterms:created>
  <dcterms:modified xsi:type="dcterms:W3CDTF">2014-04-22T00:12:00Z</dcterms:modified>
</cp:coreProperties>
</file>